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A846D" w14:textId="77777777" w:rsidR="00FB7962" w:rsidRDefault="00FB7962" w:rsidP="00250A7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material. </w:t>
      </w:r>
    </w:p>
    <w:p w14:paraId="3DCBB6EC" w14:textId="77777777" w:rsidR="00FB7962" w:rsidRDefault="00FB7962" w:rsidP="00250A7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31FEAA" w14:textId="0E2877CD" w:rsidR="00250A7D" w:rsidRPr="00CC1E31" w:rsidRDefault="00B0582B" w:rsidP="004403AD">
      <w:pPr>
        <w:ind w:left="-454" w:right="-454"/>
        <w:contextualSpacing/>
        <w:mirrorIndents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C1E31">
        <w:rPr>
          <w:rFonts w:ascii="Times New Roman" w:hAnsi="Times New Roman" w:cs="Times New Roman"/>
          <w:b/>
          <w:bCs/>
          <w:color w:val="000000" w:themeColor="text1"/>
          <w:lang w:val="en-US"/>
        </w:rPr>
        <w:t>Microcirculation changes on admission to the PICU</w:t>
      </w:r>
      <w:r w:rsidR="00FB796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patients with and</w:t>
      </w:r>
      <w:r w:rsidR="004403A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FB7962">
        <w:rPr>
          <w:rFonts w:ascii="Times New Roman" w:hAnsi="Times New Roman" w:cs="Times New Roman"/>
          <w:b/>
          <w:bCs/>
          <w:color w:val="000000" w:themeColor="text1"/>
          <w:lang w:val="en-US"/>
        </w:rPr>
        <w:t>without hemodynamic incoh</w:t>
      </w:r>
      <w:r w:rsidR="00EE04C5">
        <w:rPr>
          <w:rFonts w:ascii="Times New Roman" w:hAnsi="Times New Roman" w:cs="Times New Roman"/>
          <w:b/>
          <w:bCs/>
          <w:color w:val="000000" w:themeColor="text1"/>
          <w:lang w:val="en-US"/>
        </w:rPr>
        <w:t>erence</w:t>
      </w:r>
    </w:p>
    <w:p w14:paraId="0E9580A7" w14:textId="3898B2E3" w:rsidR="00687956" w:rsidRPr="00CC1E31" w:rsidRDefault="00687956">
      <w:pPr>
        <w:rPr>
          <w:rFonts w:ascii="Times New Roman" w:hAnsi="Times New Roman" w:cs="Times New Roman"/>
          <w:lang w:val="en-US"/>
        </w:rPr>
      </w:pPr>
    </w:p>
    <w:p w14:paraId="55137472" w14:textId="66672C47" w:rsidR="00250A7D" w:rsidRPr="00CC1E31" w:rsidRDefault="00250A7D" w:rsidP="00250A7D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adelista4-nfasis3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42"/>
        <w:gridCol w:w="1865"/>
        <w:gridCol w:w="2126"/>
        <w:gridCol w:w="1963"/>
        <w:gridCol w:w="992"/>
      </w:tblGrid>
      <w:tr w:rsidR="00250A7D" w:rsidRPr="00CC1E31" w14:paraId="3EC7038C" w14:textId="77777777" w:rsidTr="00440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5856CF64" w14:textId="4DC5DE4C" w:rsidR="00250A7D" w:rsidRPr="00CC1E31" w:rsidRDefault="00250A7D" w:rsidP="004403AD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s-ES" w:eastAsia="es-ES"/>
              </w:rPr>
            </w:pPr>
            <w:proofErr w:type="spellStart"/>
            <w:r w:rsidRPr="00CC1E31">
              <w:rPr>
                <w:rFonts w:ascii="Times New Roman" w:eastAsia="Calibri" w:hAnsi="Times New Roman" w:cs="Times New Roman"/>
                <w:lang w:val="es-ES" w:eastAsia="es-ES"/>
              </w:rPr>
              <w:t>Microcirculation</w:t>
            </w:r>
            <w:proofErr w:type="spellEnd"/>
            <w:r w:rsidR="00C924B1" w:rsidRPr="00CC1E31">
              <w:rPr>
                <w:rFonts w:ascii="Times New Roman" w:eastAsia="Calibri" w:hAnsi="Times New Roman" w:cs="Times New Roman"/>
                <w:lang w:val="es-ES" w:eastAsia="es-ES"/>
              </w:rPr>
              <w:t xml:space="preserve"> Variables</w:t>
            </w:r>
          </w:p>
        </w:tc>
        <w:tc>
          <w:tcPr>
            <w:tcW w:w="1865" w:type="dxa"/>
          </w:tcPr>
          <w:p w14:paraId="155F0799" w14:textId="39F8BA51" w:rsidR="00250A7D" w:rsidRPr="00CC1E31" w:rsidRDefault="00250A7D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lang w:val="es-ES" w:eastAsia="es-ES"/>
              </w:rPr>
              <w:t>Total</w:t>
            </w:r>
          </w:p>
          <w:p w14:paraId="79B32B01" w14:textId="77777777" w:rsidR="00250A7D" w:rsidRPr="00CC1E31" w:rsidRDefault="00250A7D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lang w:val="es-ES" w:eastAsia="es-ES"/>
              </w:rPr>
              <w:t>N=132</w:t>
            </w:r>
          </w:p>
        </w:tc>
        <w:tc>
          <w:tcPr>
            <w:tcW w:w="2126" w:type="dxa"/>
          </w:tcPr>
          <w:p w14:paraId="6985CEEE" w14:textId="08A0FFBD" w:rsidR="00250A7D" w:rsidRPr="00CC1E31" w:rsidRDefault="00A05529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lang w:val="en-US" w:eastAsia="es-ES"/>
              </w:rPr>
              <w:t>Hemodynamic Incoherence</w:t>
            </w:r>
            <w:r w:rsidR="00A903CB">
              <w:rPr>
                <w:rFonts w:ascii="Times New Roman" w:eastAsia="Calibri" w:hAnsi="Times New Roman" w:cs="Times New Roman"/>
                <w:lang w:val="en-US" w:eastAsia="es-ES"/>
              </w:rPr>
              <w:t>*</w:t>
            </w:r>
          </w:p>
          <w:p w14:paraId="4D606D2E" w14:textId="18F219AA" w:rsidR="00250A7D" w:rsidRPr="00CC1E31" w:rsidRDefault="00250A7D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US" w:eastAsia="es-ES"/>
              </w:rPr>
            </w:pPr>
            <w:r w:rsidRPr="00CC1E31">
              <w:rPr>
                <w:rFonts w:ascii="Times New Roman" w:eastAsia="Calibri" w:hAnsi="Times New Roman" w:cs="Times New Roman"/>
                <w:lang w:val="en-US" w:eastAsia="es-ES"/>
              </w:rPr>
              <w:t>N=</w:t>
            </w:r>
            <w:r w:rsidR="00EE04C5">
              <w:rPr>
                <w:rFonts w:ascii="Times New Roman" w:eastAsia="Calibri" w:hAnsi="Times New Roman" w:cs="Times New Roman"/>
                <w:lang w:val="en-US" w:eastAsia="es-ES"/>
              </w:rPr>
              <w:t>12</w:t>
            </w:r>
          </w:p>
        </w:tc>
        <w:tc>
          <w:tcPr>
            <w:tcW w:w="1963" w:type="dxa"/>
          </w:tcPr>
          <w:p w14:paraId="07496D0F" w14:textId="237FA2C5" w:rsidR="00250A7D" w:rsidRPr="00CC1E31" w:rsidRDefault="00A05529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lang w:val="en-US" w:eastAsia="es-ES"/>
              </w:rPr>
              <w:t>Hemodynamic Coherence</w:t>
            </w:r>
          </w:p>
          <w:p w14:paraId="26E988C8" w14:textId="6A9F81B1" w:rsidR="00250A7D" w:rsidRPr="00CC1E31" w:rsidRDefault="00250A7D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US" w:eastAsia="es-ES"/>
              </w:rPr>
            </w:pPr>
            <w:r w:rsidRPr="00CC1E31">
              <w:rPr>
                <w:rFonts w:ascii="Times New Roman" w:eastAsia="Calibri" w:hAnsi="Times New Roman" w:cs="Times New Roman"/>
                <w:lang w:val="en-US" w:eastAsia="es-ES"/>
              </w:rPr>
              <w:t>N=</w:t>
            </w:r>
            <w:r w:rsidR="00EE04C5">
              <w:rPr>
                <w:rFonts w:ascii="Times New Roman" w:eastAsia="Calibri" w:hAnsi="Times New Roman" w:cs="Times New Roman"/>
                <w:lang w:val="en-US" w:eastAsia="es-ES"/>
              </w:rPr>
              <w:t>120</w:t>
            </w:r>
          </w:p>
        </w:tc>
        <w:tc>
          <w:tcPr>
            <w:tcW w:w="992" w:type="dxa"/>
          </w:tcPr>
          <w:p w14:paraId="68311A33" w14:textId="3E841EE0" w:rsidR="00250A7D" w:rsidRPr="00CC1E31" w:rsidRDefault="00986E2A" w:rsidP="004403AD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lang w:val="es-ES" w:eastAsia="es-ES"/>
              </w:rPr>
              <w:t xml:space="preserve">P </w:t>
            </w:r>
            <w:proofErr w:type="spellStart"/>
            <w:r w:rsidRPr="00CC1E31">
              <w:rPr>
                <w:rFonts w:ascii="Times New Roman" w:eastAsia="Calibri" w:hAnsi="Times New Roman" w:cs="Times New Roman"/>
                <w:lang w:val="es-ES" w:eastAsia="es-ES"/>
              </w:rPr>
              <w:t>value</w:t>
            </w:r>
            <w:proofErr w:type="spellEnd"/>
          </w:p>
        </w:tc>
      </w:tr>
      <w:tr w:rsidR="00250A7D" w:rsidRPr="00CC1E31" w14:paraId="3FB5C30F" w14:textId="77777777" w:rsidTr="0044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DFF6B6" w14:textId="4B85E0B8" w:rsidR="00250A7D" w:rsidRPr="00CC1E31" w:rsidRDefault="00250A7D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PBR (</w:t>
            </w:r>
            <w:proofErr w:type="spellStart"/>
            <w:proofErr w:type="gram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micr</w:t>
            </w:r>
            <w:r w:rsidR="00986E2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ons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)  (</w:t>
            </w:r>
            <w:proofErr w:type="gramEnd"/>
            <w:r w:rsidR="00986E2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S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D)</w:t>
            </w:r>
          </w:p>
        </w:tc>
        <w:tc>
          <w:tcPr>
            <w:tcW w:w="2007" w:type="dxa"/>
            <w:gridSpan w:val="2"/>
          </w:tcPr>
          <w:p w14:paraId="720890B0" w14:textId="77777777" w:rsidR="00250A7D" w:rsidRPr="00CC1E31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12 (0.27)</w:t>
            </w:r>
          </w:p>
        </w:tc>
        <w:tc>
          <w:tcPr>
            <w:tcW w:w="2126" w:type="dxa"/>
          </w:tcPr>
          <w:p w14:paraId="4DA3916B" w14:textId="4BF2E63C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(0.2)</w:t>
            </w:r>
          </w:p>
        </w:tc>
        <w:tc>
          <w:tcPr>
            <w:tcW w:w="1963" w:type="dxa"/>
          </w:tcPr>
          <w:p w14:paraId="170E9BDA" w14:textId="5E62E059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1 (0.3)</w:t>
            </w:r>
          </w:p>
        </w:tc>
        <w:tc>
          <w:tcPr>
            <w:tcW w:w="992" w:type="dxa"/>
          </w:tcPr>
          <w:p w14:paraId="267DB5D7" w14:textId="4B354683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4</w:t>
            </w:r>
            <w:r w:rsidR="00FB7962" w:rsidRP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a</w:t>
            </w:r>
          </w:p>
        </w:tc>
      </w:tr>
      <w:tr w:rsidR="00250A7D" w:rsidRPr="00CC1E31" w14:paraId="22842123" w14:textId="77777777" w:rsidTr="00440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08FB01" w14:textId="1E89E839" w:rsidR="00250A7D" w:rsidRPr="00CC1E31" w:rsidRDefault="00250A7D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 xml:space="preserve">PBR 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F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 xml:space="preserve">low 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C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orrected (micr</w:t>
            </w:r>
            <w:r w:rsidR="00986E2A"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on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s) (</w:t>
            </w:r>
            <w:r w:rsidR="00986E2A"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S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n-US" w:eastAsia="es-ES"/>
              </w:rPr>
              <w:t>D)</w:t>
            </w:r>
          </w:p>
        </w:tc>
        <w:tc>
          <w:tcPr>
            <w:tcW w:w="2007" w:type="dxa"/>
            <w:gridSpan w:val="2"/>
          </w:tcPr>
          <w:p w14:paraId="6292260F" w14:textId="77777777" w:rsidR="00250A7D" w:rsidRPr="00CC1E31" w:rsidRDefault="00250A7D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11 (0.51)</w:t>
            </w:r>
          </w:p>
        </w:tc>
        <w:tc>
          <w:tcPr>
            <w:tcW w:w="2126" w:type="dxa"/>
          </w:tcPr>
          <w:p w14:paraId="1BCAFF58" w14:textId="13B0BA05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4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(0.6)</w:t>
            </w:r>
          </w:p>
        </w:tc>
        <w:tc>
          <w:tcPr>
            <w:tcW w:w="1963" w:type="dxa"/>
          </w:tcPr>
          <w:p w14:paraId="55B28A0A" w14:textId="136693CC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1 (0.5)</w:t>
            </w:r>
          </w:p>
        </w:tc>
        <w:tc>
          <w:tcPr>
            <w:tcW w:w="992" w:type="dxa"/>
          </w:tcPr>
          <w:p w14:paraId="3D668EE1" w14:textId="36660FFD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3</w:t>
            </w:r>
            <w:r w:rsidR="00FB7962" w:rsidRP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a</w:t>
            </w:r>
          </w:p>
        </w:tc>
      </w:tr>
      <w:tr w:rsidR="00250A7D" w:rsidRPr="00CC1E31" w14:paraId="11CE986B" w14:textId="77777777" w:rsidTr="0044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F7F58F" w14:textId="1F8AFB07" w:rsidR="00250A7D" w:rsidRPr="00CC1E31" w:rsidRDefault="008D7924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Worst</w:t>
            </w:r>
            <w:proofErr w:type="spellEnd"/>
            <w:r w:rsidR="00250A7D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PBR </w:t>
            </w:r>
            <w:proofErr w:type="spellStart"/>
            <w:r w:rsidR="00250A7D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micr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on</w:t>
            </w:r>
            <w:r w:rsidR="00250A7D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s</w:t>
            </w:r>
            <w:proofErr w:type="spellEnd"/>
            <w:r w:rsidR="00250A7D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IQ</w:t>
            </w:r>
            <w:r w:rsidR="00250A7D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R)</w:t>
            </w:r>
          </w:p>
        </w:tc>
        <w:tc>
          <w:tcPr>
            <w:tcW w:w="2007" w:type="dxa"/>
            <w:gridSpan w:val="2"/>
          </w:tcPr>
          <w:p w14:paraId="01340EEA" w14:textId="77777777" w:rsidR="004403AD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3.</w:t>
            </w:r>
            <w:r w:rsidR="00A05529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3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</w:t>
            </w:r>
          </w:p>
          <w:p w14:paraId="6094517A" w14:textId="1E4CBE7A" w:rsidR="00250A7D" w:rsidRPr="00CC1E31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</w:t>
            </w:r>
            <w:r w:rsidR="00A05529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3.0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-3.6)</w:t>
            </w:r>
          </w:p>
        </w:tc>
        <w:tc>
          <w:tcPr>
            <w:tcW w:w="2126" w:type="dxa"/>
          </w:tcPr>
          <w:p w14:paraId="6253F4E9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3.4 </w:t>
            </w:r>
          </w:p>
          <w:p w14:paraId="3506B00E" w14:textId="452CCA26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3.1-3.7)</w:t>
            </w:r>
          </w:p>
        </w:tc>
        <w:tc>
          <w:tcPr>
            <w:tcW w:w="1963" w:type="dxa"/>
          </w:tcPr>
          <w:p w14:paraId="51ADE008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3.2 </w:t>
            </w:r>
          </w:p>
          <w:p w14:paraId="5C9CD0CA" w14:textId="49E78388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3.0-3.6)</w:t>
            </w:r>
          </w:p>
        </w:tc>
        <w:tc>
          <w:tcPr>
            <w:tcW w:w="992" w:type="dxa"/>
          </w:tcPr>
          <w:p w14:paraId="0702CF12" w14:textId="31FC1758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26</w:t>
            </w:r>
            <w:r w:rsidR="00FB7962" w:rsidRP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 xml:space="preserve"> 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b</w:t>
            </w:r>
          </w:p>
        </w:tc>
      </w:tr>
      <w:tr w:rsidR="00250A7D" w:rsidRPr="00CC1E31" w14:paraId="1BC13867" w14:textId="77777777" w:rsidTr="00440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BA0129" w14:textId="600CA1D9" w:rsidR="00250A7D" w:rsidRPr="00CC1E31" w:rsidRDefault="00250A7D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Capi</w:t>
            </w:r>
            <w:r w:rsidR="008D7924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l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lar</w:t>
            </w:r>
            <w:r w:rsidR="008D7924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y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</w:t>
            </w: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Density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4-6 </w:t>
            </w: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micr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on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s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(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IQ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R)</w:t>
            </w:r>
          </w:p>
        </w:tc>
        <w:tc>
          <w:tcPr>
            <w:tcW w:w="2007" w:type="dxa"/>
            <w:gridSpan w:val="2"/>
          </w:tcPr>
          <w:p w14:paraId="26243F39" w14:textId="77777777" w:rsidR="004403AD" w:rsidRDefault="00250A7D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36.8 </w:t>
            </w:r>
          </w:p>
          <w:p w14:paraId="23CB55E4" w14:textId="167874C4" w:rsidR="00250A7D" w:rsidRPr="00CC1E31" w:rsidRDefault="00250A7D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18.9-64.9)</w:t>
            </w:r>
          </w:p>
        </w:tc>
        <w:tc>
          <w:tcPr>
            <w:tcW w:w="2126" w:type="dxa"/>
          </w:tcPr>
          <w:p w14:paraId="51CF1907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29.9 </w:t>
            </w:r>
          </w:p>
          <w:p w14:paraId="4AAAD70E" w14:textId="579A3423" w:rsidR="00250A7D" w:rsidRPr="00A05529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14.8-54.5)</w:t>
            </w:r>
          </w:p>
        </w:tc>
        <w:tc>
          <w:tcPr>
            <w:tcW w:w="1963" w:type="dxa"/>
          </w:tcPr>
          <w:p w14:paraId="4644DCD1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41.3 </w:t>
            </w:r>
          </w:p>
          <w:p w14:paraId="17091C04" w14:textId="10FFF41E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20.8-67.6)</w:t>
            </w:r>
          </w:p>
        </w:tc>
        <w:tc>
          <w:tcPr>
            <w:tcW w:w="992" w:type="dxa"/>
          </w:tcPr>
          <w:p w14:paraId="53847675" w14:textId="54C96E6B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0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4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 xml:space="preserve"> b</w:t>
            </w:r>
          </w:p>
        </w:tc>
      </w:tr>
      <w:tr w:rsidR="00250A7D" w:rsidRPr="00CC1E31" w14:paraId="7D1A4077" w14:textId="77777777" w:rsidTr="0044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9D8F59" w14:textId="1D92B991" w:rsidR="00250A7D" w:rsidRPr="00CC1E31" w:rsidRDefault="00250A7D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Capil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l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ar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y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</w:t>
            </w: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Blood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</w:t>
            </w: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Volume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(%) (</w:t>
            </w:r>
            <w:r w:rsidR="00C13EEA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IQ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R)</w:t>
            </w:r>
          </w:p>
        </w:tc>
        <w:tc>
          <w:tcPr>
            <w:tcW w:w="2007" w:type="dxa"/>
            <w:gridSpan w:val="2"/>
          </w:tcPr>
          <w:p w14:paraId="316D50D9" w14:textId="77777777" w:rsidR="004403AD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63.2 </w:t>
            </w:r>
          </w:p>
          <w:p w14:paraId="5D91318E" w14:textId="5AD8276C" w:rsidR="00250A7D" w:rsidRPr="00CC1E31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19.0-83.3)</w:t>
            </w:r>
          </w:p>
        </w:tc>
        <w:tc>
          <w:tcPr>
            <w:tcW w:w="2126" w:type="dxa"/>
          </w:tcPr>
          <w:p w14:paraId="66D04CCE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57.4 </w:t>
            </w:r>
          </w:p>
          <w:p w14:paraId="262707D4" w14:textId="49C35CEA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35.7-81.2)</w:t>
            </w:r>
          </w:p>
        </w:tc>
        <w:tc>
          <w:tcPr>
            <w:tcW w:w="1963" w:type="dxa"/>
          </w:tcPr>
          <w:p w14:paraId="2F9284E8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69.1 </w:t>
            </w:r>
          </w:p>
          <w:p w14:paraId="4264116E" w14:textId="601F65D5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13.6-83.8)</w:t>
            </w:r>
          </w:p>
        </w:tc>
        <w:tc>
          <w:tcPr>
            <w:tcW w:w="992" w:type="dxa"/>
          </w:tcPr>
          <w:p w14:paraId="13FD7265" w14:textId="3EC07827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801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b</w:t>
            </w:r>
          </w:p>
        </w:tc>
      </w:tr>
      <w:tr w:rsidR="00250A7D" w:rsidRPr="00CC1E31" w14:paraId="4EBE3C14" w14:textId="77777777" w:rsidTr="00440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2802C6" w14:textId="0AFB9B44" w:rsidR="00250A7D" w:rsidRPr="00CC1E31" w:rsidRDefault="00250A7D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Syndecan-1 ng/mL (</w:t>
            </w:r>
            <w:r w:rsidR="003D497B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IQ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R)</w:t>
            </w:r>
          </w:p>
        </w:tc>
        <w:tc>
          <w:tcPr>
            <w:tcW w:w="2007" w:type="dxa"/>
            <w:gridSpan w:val="2"/>
          </w:tcPr>
          <w:p w14:paraId="0ACBC96B" w14:textId="77777777" w:rsidR="004403AD" w:rsidRDefault="00250A7D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116.8 </w:t>
            </w:r>
          </w:p>
          <w:p w14:paraId="60FF5559" w14:textId="23017AAB" w:rsidR="00250A7D" w:rsidRPr="00CC1E31" w:rsidRDefault="00250A7D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82.8-180.8)</w:t>
            </w:r>
          </w:p>
        </w:tc>
        <w:tc>
          <w:tcPr>
            <w:tcW w:w="2126" w:type="dxa"/>
          </w:tcPr>
          <w:p w14:paraId="1A9C3EBE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129.7 </w:t>
            </w:r>
          </w:p>
          <w:p w14:paraId="3E7A1511" w14:textId="46FAB270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98-215.8)</w:t>
            </w:r>
          </w:p>
        </w:tc>
        <w:tc>
          <w:tcPr>
            <w:tcW w:w="1963" w:type="dxa"/>
          </w:tcPr>
          <w:p w14:paraId="182931FE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107.5 </w:t>
            </w:r>
          </w:p>
          <w:p w14:paraId="6C870FEE" w14:textId="771FC082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72.9-133.4)</w:t>
            </w:r>
          </w:p>
        </w:tc>
        <w:tc>
          <w:tcPr>
            <w:tcW w:w="992" w:type="dxa"/>
          </w:tcPr>
          <w:p w14:paraId="147B06BD" w14:textId="757E3D56" w:rsidR="00250A7D" w:rsidRPr="00CC1E31" w:rsidRDefault="00A05529" w:rsidP="00250A7D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308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b</w:t>
            </w:r>
          </w:p>
        </w:tc>
      </w:tr>
      <w:tr w:rsidR="00250A7D" w:rsidRPr="00CC1E31" w14:paraId="5ADB2FFB" w14:textId="77777777" w:rsidTr="00440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13A6AD" w14:textId="01E98A11" w:rsidR="00250A7D" w:rsidRPr="00CC1E31" w:rsidRDefault="00250A7D" w:rsidP="00250A7D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Angiopoietin-2 ng/mL (</w:t>
            </w:r>
            <w:r w:rsidR="003D497B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IQ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R)</w:t>
            </w:r>
          </w:p>
        </w:tc>
        <w:tc>
          <w:tcPr>
            <w:tcW w:w="2007" w:type="dxa"/>
            <w:gridSpan w:val="2"/>
          </w:tcPr>
          <w:p w14:paraId="75812DE3" w14:textId="77777777" w:rsidR="004403AD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11.6 </w:t>
            </w:r>
          </w:p>
          <w:p w14:paraId="53EE2BC4" w14:textId="7F6F8D00" w:rsidR="00250A7D" w:rsidRPr="00CC1E31" w:rsidRDefault="00250A7D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7.3-23.8)</w:t>
            </w:r>
          </w:p>
        </w:tc>
        <w:tc>
          <w:tcPr>
            <w:tcW w:w="2126" w:type="dxa"/>
          </w:tcPr>
          <w:p w14:paraId="25C9654A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10.2 </w:t>
            </w:r>
          </w:p>
          <w:p w14:paraId="7311CDD9" w14:textId="77CA4516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7.1-20.9)</w:t>
            </w:r>
          </w:p>
        </w:tc>
        <w:tc>
          <w:tcPr>
            <w:tcW w:w="1963" w:type="dxa"/>
          </w:tcPr>
          <w:p w14:paraId="32C22F32" w14:textId="77777777" w:rsidR="004403AD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17.8 </w:t>
            </w:r>
          </w:p>
          <w:p w14:paraId="0D130142" w14:textId="3A3F8AF2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(10.6-24.5)</w:t>
            </w:r>
          </w:p>
        </w:tc>
        <w:tc>
          <w:tcPr>
            <w:tcW w:w="992" w:type="dxa"/>
          </w:tcPr>
          <w:p w14:paraId="2D240B88" w14:textId="52AAED4C" w:rsidR="00250A7D" w:rsidRPr="00CC1E31" w:rsidRDefault="00A05529" w:rsidP="00250A7D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08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b</w:t>
            </w:r>
          </w:p>
        </w:tc>
      </w:tr>
      <w:tr w:rsidR="00250A7D" w:rsidRPr="00CC1E31" w14:paraId="4570FC21" w14:textId="77777777" w:rsidTr="00440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01DB1D" w14:textId="6405E2B2" w:rsidR="00250A7D" w:rsidRPr="00CC1E31" w:rsidRDefault="00250A7D" w:rsidP="00250A7D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proofErr w:type="spellStart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Endocan</w:t>
            </w:r>
            <w:proofErr w:type="spellEnd"/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 xml:space="preserve"> ng/mL (</w:t>
            </w:r>
            <w:r w:rsidR="003D497B"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S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D)</w:t>
            </w:r>
          </w:p>
        </w:tc>
        <w:tc>
          <w:tcPr>
            <w:tcW w:w="2007" w:type="dxa"/>
            <w:gridSpan w:val="2"/>
          </w:tcPr>
          <w:p w14:paraId="623F93BE" w14:textId="0B37A7F9" w:rsidR="00250A7D" w:rsidRPr="00CC1E31" w:rsidRDefault="00250A7D" w:rsidP="00250A7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4 (1.</w:t>
            </w:r>
            <w:r w:rsidR="00A05529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6</w:t>
            </w:r>
            <w:r w:rsidRPr="00CC1E31"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)</w:t>
            </w:r>
          </w:p>
        </w:tc>
        <w:tc>
          <w:tcPr>
            <w:tcW w:w="2126" w:type="dxa"/>
          </w:tcPr>
          <w:p w14:paraId="3C13C04F" w14:textId="1D49080C" w:rsidR="00250A7D" w:rsidRPr="00CC1E31" w:rsidRDefault="00A05529" w:rsidP="00250A7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4 (1.7)</w:t>
            </w:r>
          </w:p>
        </w:tc>
        <w:tc>
          <w:tcPr>
            <w:tcW w:w="1963" w:type="dxa"/>
          </w:tcPr>
          <w:p w14:paraId="5CC567B2" w14:textId="39EE3169" w:rsidR="00250A7D" w:rsidRPr="00CC1E31" w:rsidRDefault="00A05529" w:rsidP="00250A7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2.4 (1.6)</w:t>
            </w:r>
          </w:p>
        </w:tc>
        <w:tc>
          <w:tcPr>
            <w:tcW w:w="992" w:type="dxa"/>
          </w:tcPr>
          <w:p w14:paraId="1C27FF11" w14:textId="71F6FD5B" w:rsidR="00250A7D" w:rsidRPr="00A05529" w:rsidRDefault="00A05529" w:rsidP="00250A7D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s-ES" w:eastAsia="es-ES"/>
              </w:rPr>
              <w:t>0.99</w:t>
            </w:r>
            <w:r w:rsidR="00FB7962"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s-ES" w:eastAsia="es-ES"/>
              </w:rPr>
              <w:t>b</w:t>
            </w:r>
          </w:p>
        </w:tc>
      </w:tr>
    </w:tbl>
    <w:p w14:paraId="29A349CD" w14:textId="57E8F45B" w:rsidR="00250A7D" w:rsidRPr="004403AD" w:rsidRDefault="00250A7D" w:rsidP="004403AD">
      <w:pPr>
        <w:ind w:left="-454" w:right="-454"/>
        <w:contextualSpacing/>
        <w:mirrorIndents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435D8">
        <w:rPr>
          <w:rFonts w:ascii="Times New Roman" w:hAnsi="Times New Roman" w:cs="Times New Roman"/>
          <w:i/>
          <w:iCs/>
          <w:color w:val="000000" w:themeColor="text1"/>
          <w:lang w:val="en-US"/>
        </w:rPr>
        <w:t>PBR:</w:t>
      </w:r>
      <w:r w:rsidRPr="00C435D8">
        <w:rPr>
          <w:rFonts w:ascii="Times New Roman" w:hAnsi="Times New Roman" w:cs="Times New Roman"/>
          <w:color w:val="000000" w:themeColor="text1"/>
          <w:lang w:val="en-US"/>
        </w:rPr>
        <w:t xml:space="preserve"> perfu</w:t>
      </w:r>
      <w:r w:rsidR="003D497B" w:rsidRPr="00C435D8">
        <w:rPr>
          <w:rFonts w:ascii="Times New Roman" w:hAnsi="Times New Roman" w:cs="Times New Roman"/>
          <w:color w:val="000000" w:themeColor="text1"/>
          <w:lang w:val="en-US"/>
        </w:rPr>
        <w:t>sed</w:t>
      </w:r>
      <w:r w:rsidRPr="00C435D8">
        <w:rPr>
          <w:rFonts w:ascii="Times New Roman" w:hAnsi="Times New Roman" w:cs="Times New Roman"/>
          <w:color w:val="000000" w:themeColor="text1"/>
          <w:lang w:val="en-US"/>
        </w:rPr>
        <w:t xml:space="preserve"> boundary regi</w:t>
      </w:r>
      <w:r w:rsidR="003D497B" w:rsidRPr="00C435D8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C435D8">
        <w:rPr>
          <w:rFonts w:ascii="Times New Roman" w:hAnsi="Times New Roman" w:cs="Times New Roman"/>
          <w:color w:val="000000" w:themeColor="text1"/>
          <w:lang w:val="en-US"/>
        </w:rPr>
        <w:t xml:space="preserve">n. </w:t>
      </w:r>
      <w:r w:rsidR="00FB7962" w:rsidRPr="00FB796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a</w:t>
      </w:r>
      <w:r w:rsidR="00FB7962">
        <w:rPr>
          <w:rFonts w:ascii="Times New Roman" w:hAnsi="Times New Roman" w:cs="Times New Roman"/>
          <w:color w:val="000000" w:themeColor="text1"/>
          <w:lang w:val="en-US"/>
        </w:rPr>
        <w:t xml:space="preserve"> T-student </w:t>
      </w:r>
      <w:proofErr w:type="gramStart"/>
      <w:r w:rsidR="00FB7962">
        <w:rPr>
          <w:rFonts w:ascii="Times New Roman" w:hAnsi="Times New Roman" w:cs="Times New Roman"/>
          <w:color w:val="000000" w:themeColor="text1"/>
          <w:lang w:val="en-US"/>
        </w:rPr>
        <w:t xml:space="preserve">test  </w:t>
      </w:r>
      <w:r w:rsidR="00FB7962" w:rsidRPr="00FB796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proofErr w:type="gramEnd"/>
      <w:r w:rsidR="00FB7962" w:rsidRPr="00FB796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FB7962">
        <w:rPr>
          <w:rFonts w:ascii="Times New Roman" w:hAnsi="Times New Roman" w:cs="Times New Roman"/>
          <w:color w:val="000000" w:themeColor="text1"/>
          <w:lang w:val="en-US"/>
        </w:rPr>
        <w:t xml:space="preserve">U-Mann Whitney </w:t>
      </w:r>
      <w:r w:rsidR="004403AD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A903CB">
        <w:rPr>
          <w:rFonts w:ascii="Times New Roman" w:hAnsi="Times New Roman" w:cs="Times New Roman"/>
          <w:lang w:val="en-US"/>
        </w:rPr>
        <w:t>*</w:t>
      </w:r>
      <w:r w:rsidR="00EE04C5" w:rsidRPr="00EE04C5">
        <w:rPr>
          <w:rFonts w:ascii="Times New Roman" w:hAnsi="Times New Roman" w:cs="Times New Roman"/>
          <w:lang w:val="en-US"/>
        </w:rPr>
        <w:t>Total patients included with hemodynamic inco</w:t>
      </w:r>
      <w:r w:rsidR="00EE04C5">
        <w:rPr>
          <w:rFonts w:ascii="Times New Roman" w:hAnsi="Times New Roman" w:cs="Times New Roman"/>
          <w:lang w:val="en-US"/>
        </w:rPr>
        <w:t>herence</w:t>
      </w:r>
      <w:r w:rsidR="00EE04C5" w:rsidRPr="00EE04C5">
        <w:rPr>
          <w:rFonts w:ascii="Times New Roman" w:hAnsi="Times New Roman" w:cs="Times New Roman"/>
          <w:lang w:val="en-US"/>
        </w:rPr>
        <w:t xml:space="preserve"> (blood pressure and heart rate</w:t>
      </w:r>
      <w:r w:rsidR="004403AD">
        <w:rPr>
          <w:rFonts w:ascii="Times New Roman" w:hAnsi="Times New Roman" w:cs="Times New Roman"/>
          <w:lang w:val="en-US"/>
        </w:rPr>
        <w:t xml:space="preserve"> </w:t>
      </w:r>
      <w:r w:rsidR="00EE04C5" w:rsidRPr="00EE04C5">
        <w:rPr>
          <w:rFonts w:ascii="Times New Roman" w:hAnsi="Times New Roman" w:cs="Times New Roman"/>
          <w:lang w:val="en-US"/>
        </w:rPr>
        <w:t>normal for their age with capillary refill greater than 2 seconds). At the time of admission, 28% (12/43) had hemodynamic incoherence.</w:t>
      </w:r>
    </w:p>
    <w:sectPr w:rsidR="00250A7D" w:rsidRPr="004403AD" w:rsidSect="002D11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7D"/>
    <w:rsid w:val="000551FD"/>
    <w:rsid w:val="002414E3"/>
    <w:rsid w:val="00250A7D"/>
    <w:rsid w:val="002D110B"/>
    <w:rsid w:val="003D497B"/>
    <w:rsid w:val="003E23F7"/>
    <w:rsid w:val="004403AD"/>
    <w:rsid w:val="0048345F"/>
    <w:rsid w:val="00647CDD"/>
    <w:rsid w:val="00687956"/>
    <w:rsid w:val="00766371"/>
    <w:rsid w:val="007F7E1A"/>
    <w:rsid w:val="00825B9C"/>
    <w:rsid w:val="008C3510"/>
    <w:rsid w:val="008D7924"/>
    <w:rsid w:val="00925AC4"/>
    <w:rsid w:val="00934682"/>
    <w:rsid w:val="00986E2A"/>
    <w:rsid w:val="009B2C84"/>
    <w:rsid w:val="009E18F1"/>
    <w:rsid w:val="009E3833"/>
    <w:rsid w:val="00A05529"/>
    <w:rsid w:val="00A40863"/>
    <w:rsid w:val="00A903CB"/>
    <w:rsid w:val="00B0582B"/>
    <w:rsid w:val="00B35A89"/>
    <w:rsid w:val="00B634B2"/>
    <w:rsid w:val="00C13EEA"/>
    <w:rsid w:val="00C435D8"/>
    <w:rsid w:val="00C532BB"/>
    <w:rsid w:val="00C924B1"/>
    <w:rsid w:val="00CB5B21"/>
    <w:rsid w:val="00CC1E31"/>
    <w:rsid w:val="00D12CCC"/>
    <w:rsid w:val="00DA146A"/>
    <w:rsid w:val="00E34455"/>
    <w:rsid w:val="00EA40DD"/>
    <w:rsid w:val="00EE04C5"/>
    <w:rsid w:val="00F539F6"/>
    <w:rsid w:val="00F80976"/>
    <w:rsid w:val="00FB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DE21F"/>
  <w15:chartTrackingRefBased/>
  <w15:docId w15:val="{F2A6DC8F-182D-3B40-9E9F-AAB896EE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A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4-nfasis3">
    <w:name w:val="List Table 4 Accent 3"/>
    <w:basedOn w:val="Tablanormal"/>
    <w:uiPriority w:val="49"/>
    <w:rsid w:val="00250A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ernandez Sarmiento</dc:creator>
  <cp:keywords/>
  <dc:description/>
  <cp:lastModifiedBy>Jaime Fernandez Sarmiento</cp:lastModifiedBy>
  <cp:revision>3</cp:revision>
  <dcterms:created xsi:type="dcterms:W3CDTF">2023-11-30T14:13:00Z</dcterms:created>
  <dcterms:modified xsi:type="dcterms:W3CDTF">2023-12-24T12:36:00Z</dcterms:modified>
</cp:coreProperties>
</file>